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B62" w:rsidRPr="006715B4" w:rsidRDefault="00E76EB9" w:rsidP="00A10B6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15B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10B62" w:rsidRPr="006715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.1. </w:t>
      </w:r>
      <w:r w:rsidR="00A10B62" w:rsidRPr="006715B4">
        <w:rPr>
          <w:rFonts w:ascii="Times New Roman" w:hAnsi="Times New Roman" w:cs="Times New Roman"/>
          <w:sz w:val="24"/>
          <w:szCs w:val="24"/>
          <w:lang w:val="en-US"/>
        </w:rPr>
        <w:t>ANOVA of the parameters used for LDA for clusters comparison.</w:t>
      </w:r>
    </w:p>
    <w:p w:rsidR="00A10B62" w:rsidRPr="006715B4" w:rsidRDefault="00A10B62" w:rsidP="00A10B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17"/>
        <w:gridCol w:w="876"/>
        <w:gridCol w:w="709"/>
        <w:gridCol w:w="708"/>
        <w:gridCol w:w="1134"/>
      </w:tblGrid>
      <w:tr w:rsidR="00A10B62" w:rsidRPr="006715B4" w:rsidTr="00E13EED">
        <w:trPr>
          <w:trHeight w:val="397"/>
        </w:trPr>
        <w:tc>
          <w:tcPr>
            <w:tcW w:w="2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Wilks´s </w:t>
            </w:r>
            <w:r w:rsidRPr="006715B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lambda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df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df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</w:tr>
      <w:tr w:rsidR="00A10B62" w:rsidRPr="006715B4" w:rsidTr="00E13EED">
        <w:trPr>
          <w:trHeight w:val="397"/>
        </w:trPr>
        <w:tc>
          <w:tcPr>
            <w:tcW w:w="280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A10B62" w:rsidRPr="006715B4" w:rsidRDefault="00A10B62" w:rsidP="00E7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ell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imeter</w:t>
            </w:r>
          </w:p>
        </w:tc>
        <w:tc>
          <w:tcPr>
            <w:tcW w:w="1817" w:type="dxa"/>
            <w:tcBorders>
              <w:top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00</w:t>
            </w:r>
          </w:p>
        </w:tc>
        <w:tc>
          <w:tcPr>
            <w:tcW w:w="876" w:type="dxa"/>
            <w:tcBorders>
              <w:top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5.3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6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A10B62" w:rsidRPr="006715B4" w:rsidRDefault="00E76EB9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</w:tr>
      <w:tr w:rsidR="00A10B62" w:rsidRPr="006715B4" w:rsidTr="00E13EED">
        <w:trPr>
          <w:trHeight w:val="397"/>
        </w:trPr>
        <w:tc>
          <w:tcPr>
            <w:tcW w:w="2802" w:type="dxa"/>
            <w:tcBorders>
              <w:left w:val="single" w:sz="8" w:space="0" w:color="auto"/>
            </w:tcBorders>
            <w:vAlign w:val="center"/>
          </w:tcPr>
          <w:p w:rsidR="00A10B62" w:rsidRPr="006715B4" w:rsidRDefault="00A10B62" w:rsidP="00E76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ell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ircularity </w:t>
            </w:r>
          </w:p>
        </w:tc>
        <w:tc>
          <w:tcPr>
            <w:tcW w:w="1817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77</w:t>
            </w:r>
          </w:p>
        </w:tc>
        <w:tc>
          <w:tcPr>
            <w:tcW w:w="876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7.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709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08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6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A10B62" w:rsidRPr="006715B4" w:rsidTr="00E13EED">
        <w:trPr>
          <w:trHeight w:val="397"/>
        </w:trPr>
        <w:tc>
          <w:tcPr>
            <w:tcW w:w="2802" w:type="dxa"/>
            <w:tcBorders>
              <w:left w:val="single" w:sz="8" w:space="0" w:color="auto"/>
            </w:tcBorders>
            <w:vAlign w:val="center"/>
          </w:tcPr>
          <w:p w:rsidR="00A10B62" w:rsidRPr="006715B4" w:rsidRDefault="00A10B62" w:rsidP="00E7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vex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ll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ea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)</w:t>
            </w:r>
          </w:p>
        </w:tc>
        <w:tc>
          <w:tcPr>
            <w:tcW w:w="1817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42</w:t>
            </w:r>
          </w:p>
        </w:tc>
        <w:tc>
          <w:tcPr>
            <w:tcW w:w="876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3.44</w:t>
            </w:r>
          </w:p>
        </w:tc>
        <w:tc>
          <w:tcPr>
            <w:tcW w:w="709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08" w:type="dxa"/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6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A10B62" w:rsidRPr="006715B4" w:rsidTr="00E13EED">
        <w:trPr>
          <w:trHeight w:val="397"/>
        </w:trPr>
        <w:tc>
          <w:tcPr>
            <w:tcW w:w="28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nvex  hull  span </w:t>
            </w:r>
            <w:r w:rsidR="00E76EB9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tio</w:t>
            </w:r>
          </w:p>
        </w:tc>
        <w:tc>
          <w:tcPr>
            <w:tcW w:w="1817" w:type="dxa"/>
            <w:tcBorders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20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5.5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76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A10B62" w:rsidRPr="006715B4" w:rsidRDefault="00A10B62" w:rsidP="00E76E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lt;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  <w:r w:rsidR="00E76EB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</w:tbl>
    <w:p w:rsidR="00E76EB9" w:rsidRPr="006715B4" w:rsidRDefault="00E76EB9">
      <w:pPr>
        <w:rPr>
          <w:rFonts w:ascii="Times New Roman" w:hAnsi="Times New Roman" w:cs="Times New Roman"/>
          <w:sz w:val="24"/>
          <w:szCs w:val="24"/>
        </w:rPr>
      </w:pPr>
    </w:p>
    <w:p w:rsidR="00A10B62" w:rsidRPr="006715B4" w:rsidRDefault="00A10B6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15B4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192C03" w:rsidRPr="00E13EED" w:rsidRDefault="006715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15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A10B62" w:rsidRPr="006715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.2</w:t>
      </w:r>
      <w:r w:rsidR="00DB0444" w:rsidRPr="006715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72D3B" w:rsidRPr="00E13EED">
        <w:rPr>
          <w:rFonts w:ascii="Times New Roman" w:hAnsi="Times New Roman" w:cs="Times New Roman"/>
          <w:sz w:val="24"/>
          <w:szCs w:val="24"/>
          <w:lang w:val="en-GB"/>
        </w:rPr>
        <w:t xml:space="preserve">Morphometric values of </w:t>
      </w:r>
      <w:r w:rsidRPr="00E13EED">
        <w:rPr>
          <w:rFonts w:ascii="Times New Roman" w:hAnsi="Times New Roman" w:cs="Times New Roman"/>
          <w:sz w:val="24"/>
          <w:szCs w:val="24"/>
          <w:lang w:val="en-GB"/>
        </w:rPr>
        <w:t xml:space="preserve">microglial cells from the </w:t>
      </w:r>
      <w:r w:rsidR="00C72D3B" w:rsidRPr="00E13EED">
        <w:rPr>
          <w:rFonts w:ascii="Times New Roman" w:hAnsi="Times New Roman" w:cs="Times New Roman"/>
          <w:sz w:val="24"/>
          <w:szCs w:val="24"/>
          <w:lang w:val="en-GB"/>
        </w:rPr>
        <w:t xml:space="preserve">septofimbrial nuclei </w:t>
      </w:r>
      <w:r w:rsidRPr="00E13EED">
        <w:rPr>
          <w:rFonts w:ascii="Times New Roman" w:hAnsi="Times New Roman" w:cs="Times New Roman"/>
          <w:sz w:val="24"/>
          <w:szCs w:val="24"/>
          <w:lang w:val="en-GB"/>
        </w:rPr>
        <w:t>(mean ± SD, n=160)</w:t>
      </w:r>
    </w:p>
    <w:p w:rsidR="00E13EED" w:rsidRPr="006715B4" w:rsidRDefault="00E13EE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1548"/>
        <w:gridCol w:w="1548"/>
        <w:gridCol w:w="1548"/>
        <w:gridCol w:w="1548"/>
        <w:gridCol w:w="1548"/>
        <w:gridCol w:w="1548"/>
      </w:tblGrid>
      <w:tr w:rsidR="00F33CEC" w:rsidRPr="006715B4" w:rsidTr="00E13EED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33CEC" w:rsidRPr="006715B4" w:rsidRDefault="00F33CEC" w:rsidP="006715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3CEC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3CEC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4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33CEC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2 h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F33CEC" w:rsidP="006715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circula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5 ± 0.001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9 ± 0.0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7 ± 0.006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2 ± 0.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6 ± 0.003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1 ± 0.020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vex hull are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14 ± 52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95 ± 46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40 ± 77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83 ± 68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35 ± 67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6 ± 443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l perimeter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81 ± 25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2 ± 22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40 ± 40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2 ± 32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32 ± 37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9 ± 223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 hull  span ratio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 ±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 ± 0.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 ± 0.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 ± 0.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 ± 0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 ± 0.6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ex hull circular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6 ±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 ± 0.1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3 ± 0.0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 ± 0.1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 ± 0.0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 ± 0.10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x/Min convex hull radii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6 ±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 ± 0.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 ± 0.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 ± 0.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 ± 0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 ± 0.6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ughness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6 ± 0.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6  ± 1.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 ± 1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2 ± 1.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3 ± 1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7 ± 1.2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ex hull perimeter</w:t>
            </w:r>
            <w:r w:rsid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9 ± 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2 ± 2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8 ± 3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3 ± 3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6 ± 2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5 ± 27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s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 ±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 ± 0.0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 ± 0.0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 ± 0.1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 ± 0.0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 ± 0.13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nvex hull mean radii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 ±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 ± 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 ± 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 ± 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 ± 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± 4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l are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4 ± 10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3 ± 12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5 ± 11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1 ± 19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2 ± 19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4 ± 139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iameter of the bounding circle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 ±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 ± 1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 ± 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 ± 1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 ± 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 ± 10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ximun span across the convex hull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 ±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 ± 1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 ± 1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 ± 1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 ± 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 ± 10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6715B4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ctal dimensio</w:t>
            </w:r>
            <w:r w:rsidR="00192C03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7 ± 0.0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5 ± 0.0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6 ±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0 ± 0.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6 ±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8 ± 0.06</w:t>
            </w:r>
          </w:p>
        </w:tc>
      </w:tr>
      <w:tr w:rsidR="00192C03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narity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 ± 0.05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 ± 0.0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 ± 0.05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 ± 0.0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 ± 0.07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92C03" w:rsidRPr="006715B4" w:rsidRDefault="00192C03" w:rsidP="006715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 ± 0.07</w:t>
            </w:r>
          </w:p>
        </w:tc>
      </w:tr>
    </w:tbl>
    <w:p w:rsidR="00A10B62" w:rsidRPr="006715B4" w:rsidRDefault="00A10B62">
      <w:pPr>
        <w:rPr>
          <w:rFonts w:ascii="Times New Roman" w:hAnsi="Times New Roman" w:cs="Times New Roman"/>
          <w:sz w:val="24"/>
          <w:szCs w:val="24"/>
        </w:rPr>
      </w:pPr>
      <w:r w:rsidRPr="006715B4">
        <w:rPr>
          <w:rFonts w:ascii="Times New Roman" w:hAnsi="Times New Roman" w:cs="Times New Roman"/>
          <w:sz w:val="24"/>
          <w:szCs w:val="24"/>
        </w:rPr>
        <w:br w:type="page"/>
      </w:r>
    </w:p>
    <w:p w:rsidR="006715B4" w:rsidRPr="00E13EED" w:rsidRDefault="006715B4" w:rsidP="006715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15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715B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13EED">
        <w:rPr>
          <w:rFonts w:ascii="Times New Roman" w:hAnsi="Times New Roman" w:cs="Times New Roman"/>
          <w:sz w:val="24"/>
          <w:szCs w:val="24"/>
          <w:lang w:val="en-GB"/>
        </w:rPr>
        <w:t xml:space="preserve"> Morphometric values of microglial cells from hippocampus (mean ± SD, n=155)</w:t>
      </w:r>
    </w:p>
    <w:p w:rsidR="006715B4" w:rsidRPr="006715B4" w:rsidRDefault="006715B4" w:rsidP="00F93E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1548"/>
        <w:gridCol w:w="1548"/>
        <w:gridCol w:w="1548"/>
        <w:gridCol w:w="1548"/>
        <w:gridCol w:w="1548"/>
        <w:gridCol w:w="1548"/>
      </w:tblGrid>
      <w:tr w:rsidR="006715B4" w:rsidRPr="006715B4" w:rsidTr="00E13EED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4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2 h</w:t>
            </w:r>
          </w:p>
        </w:tc>
      </w:tr>
      <w:tr w:rsidR="006715B4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circular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 ± 0.00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4 ± 0.00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 ± 0.00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3 ± 0.00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 ± 0.00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8 ± 0.020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vex hull are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F9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07 ± 69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C52C48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26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F93E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16 ± 70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6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C52C48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22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5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l perimeter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C52C48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62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C52C48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="00C52C48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C52C48" w:rsidP="00C5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9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9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 hull  span ratio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3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hull circular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1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F37AF7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7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x/Min convex hull radii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.6 ± 0.2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AC13F9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9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AC13F9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AC13F9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9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5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oughness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0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1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7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3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.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A5680C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9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5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hull perimeter</w:t>
            </w:r>
            <w:r w:rsidR="00E13E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0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2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2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1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2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5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3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4F5A8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3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34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E630F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8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nvex hull mean radii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65218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65218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7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5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ll are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1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8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7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2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3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6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7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38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iameter of the bounding circle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4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ximun span across the convex hull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  <w:r w:rsidR="00F93E96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4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E13EED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ctal dimensio</w:t>
            </w:r>
            <w:r w:rsidR="00F93E96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5</w:t>
            </w:r>
          </w:p>
        </w:tc>
      </w:tr>
      <w:tr w:rsidR="00F93E96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narity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6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9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 ± 0.0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6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93E96" w:rsidRPr="006715B4" w:rsidRDefault="00F93E96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6</w:t>
            </w:r>
          </w:p>
        </w:tc>
      </w:tr>
    </w:tbl>
    <w:p w:rsidR="00F93E96" w:rsidRPr="006715B4" w:rsidRDefault="00F93E96" w:rsidP="00F93E96">
      <w:pPr>
        <w:rPr>
          <w:rFonts w:ascii="Times New Roman" w:hAnsi="Times New Roman" w:cs="Times New Roman"/>
          <w:sz w:val="24"/>
          <w:szCs w:val="24"/>
        </w:rPr>
      </w:pPr>
    </w:p>
    <w:p w:rsidR="00A10B62" w:rsidRPr="006715B4" w:rsidRDefault="00A10B62">
      <w:pPr>
        <w:rPr>
          <w:rFonts w:ascii="Times New Roman" w:hAnsi="Times New Roman" w:cs="Times New Roman"/>
          <w:sz w:val="24"/>
          <w:szCs w:val="24"/>
        </w:rPr>
      </w:pPr>
      <w:r w:rsidRPr="006715B4">
        <w:rPr>
          <w:rFonts w:ascii="Times New Roman" w:hAnsi="Times New Roman" w:cs="Times New Roman"/>
          <w:sz w:val="24"/>
          <w:szCs w:val="24"/>
        </w:rPr>
        <w:br w:type="page"/>
      </w:r>
    </w:p>
    <w:p w:rsidR="006715B4" w:rsidRPr="00E13EED" w:rsidRDefault="006715B4" w:rsidP="006715B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715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715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E13EED">
        <w:rPr>
          <w:rFonts w:ascii="Times New Roman" w:hAnsi="Times New Roman" w:cs="Times New Roman"/>
          <w:sz w:val="24"/>
          <w:szCs w:val="24"/>
          <w:lang w:val="en-GB"/>
        </w:rPr>
        <w:t>Morphometric values of microglial cells from hypothalamus (mean ± SD, n=155)</w:t>
      </w:r>
    </w:p>
    <w:p w:rsidR="006715B4" w:rsidRPr="006715B4" w:rsidRDefault="006715B4" w:rsidP="002816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1548"/>
        <w:gridCol w:w="1548"/>
        <w:gridCol w:w="1548"/>
        <w:gridCol w:w="1548"/>
        <w:gridCol w:w="1548"/>
        <w:gridCol w:w="1548"/>
      </w:tblGrid>
      <w:tr w:rsidR="006715B4" w:rsidRPr="006715B4" w:rsidTr="00E13EED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4 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2 h</w:t>
            </w:r>
          </w:p>
        </w:tc>
      </w:tr>
      <w:tr w:rsidR="006715B4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715B4" w:rsidRPr="006715B4" w:rsidRDefault="006715B4" w:rsidP="00A26B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A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 circular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0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1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0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0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3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4F5C9F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19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vex hull are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95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42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6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30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26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59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1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89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44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429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l perimeter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8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8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5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5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3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8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342CB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89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 hull  span ratio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 ± 0.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342CB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342CB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5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0.3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hull circular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0.0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82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0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6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x/Min convex hull radii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8 ± 0.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.0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.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.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0.5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oughness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4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B32E70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9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9A34A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8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B32E70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9A34A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8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1.6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vex hull perimeter</w:t>
            </w:r>
            <w:r w:rsidR="00E13E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9A34A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9A34AE" w:rsidP="009A3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9A34A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9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9A3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9A34A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</w:t>
            </w:r>
            <w:r w:rsidR="009A34A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9A34A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4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2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9A3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  <w:r w:rsidR="009A34A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</w:t>
            </w:r>
            <w:r w:rsidR="009A34A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7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6C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 ± 0.0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8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6C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2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0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C362A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26 ± 0.0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6C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="006C362A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0.10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nvex hull mean radii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 ± 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 ± 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0B5F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± 5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ll are</w:t>
            </w: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(µm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2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0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0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6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9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iameter of the bounding circle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ximun span across the convex hull </w:t>
            </w:r>
            <w:r w:rsidRPr="006715B4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µm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123C13" w:rsidP="00123C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5CDE" w:rsidP="006A5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A5CDE" w:rsidP="006A5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5CDE" w:rsidP="006A5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6A5CDE" w:rsidP="006A5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6A5CDE" w:rsidP="006A5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  <w:r w:rsidR="0028166E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 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6715B4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ctal dimensio</w:t>
            </w:r>
            <w:r w:rsidR="0028166E"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642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</w:tr>
      <w:tr w:rsidR="0028166E" w:rsidRPr="006715B4" w:rsidTr="00E13EED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5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narity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3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5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5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28166E" w:rsidRPr="006715B4" w:rsidRDefault="0028166E" w:rsidP="00281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  <w:r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±</w:t>
            </w:r>
            <w:r w:rsidR="006429B1" w:rsidRPr="00671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04</w:t>
            </w:r>
          </w:p>
        </w:tc>
      </w:tr>
    </w:tbl>
    <w:p w:rsidR="0028166E" w:rsidRPr="006715B4" w:rsidRDefault="0028166E" w:rsidP="0028166E">
      <w:pPr>
        <w:rPr>
          <w:rFonts w:ascii="Times New Roman" w:hAnsi="Times New Roman" w:cs="Times New Roman"/>
          <w:sz w:val="24"/>
          <w:szCs w:val="24"/>
        </w:rPr>
      </w:pPr>
    </w:p>
    <w:p w:rsidR="00F93E96" w:rsidRPr="006715B4" w:rsidRDefault="00F93E96">
      <w:pPr>
        <w:rPr>
          <w:rFonts w:ascii="Times New Roman" w:hAnsi="Times New Roman" w:cs="Times New Roman"/>
          <w:sz w:val="24"/>
          <w:szCs w:val="24"/>
        </w:rPr>
      </w:pPr>
    </w:p>
    <w:sectPr w:rsidR="00F93E96" w:rsidRPr="006715B4" w:rsidSect="006715B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B8"/>
    <w:rsid w:val="000C795C"/>
    <w:rsid w:val="00123C13"/>
    <w:rsid w:val="00164063"/>
    <w:rsid w:val="00192C03"/>
    <w:rsid w:val="00265218"/>
    <w:rsid w:val="00271690"/>
    <w:rsid w:val="0028166E"/>
    <w:rsid w:val="00295AEF"/>
    <w:rsid w:val="00354B5C"/>
    <w:rsid w:val="003A027B"/>
    <w:rsid w:val="00456CA8"/>
    <w:rsid w:val="004807B7"/>
    <w:rsid w:val="00494150"/>
    <w:rsid w:val="004A6653"/>
    <w:rsid w:val="004F5A86"/>
    <w:rsid w:val="004F5C9F"/>
    <w:rsid w:val="005D77CA"/>
    <w:rsid w:val="006127E0"/>
    <w:rsid w:val="006342CB"/>
    <w:rsid w:val="006429B1"/>
    <w:rsid w:val="006715B4"/>
    <w:rsid w:val="006A0B5F"/>
    <w:rsid w:val="006A5CDE"/>
    <w:rsid w:val="006C362A"/>
    <w:rsid w:val="006F41B8"/>
    <w:rsid w:val="008559F3"/>
    <w:rsid w:val="008A2931"/>
    <w:rsid w:val="008B7367"/>
    <w:rsid w:val="0094011B"/>
    <w:rsid w:val="00961639"/>
    <w:rsid w:val="009A34AE"/>
    <w:rsid w:val="009C099C"/>
    <w:rsid w:val="009C5258"/>
    <w:rsid w:val="009D5CB2"/>
    <w:rsid w:val="00A10B62"/>
    <w:rsid w:val="00A5680C"/>
    <w:rsid w:val="00AC13F9"/>
    <w:rsid w:val="00B32E70"/>
    <w:rsid w:val="00C13F46"/>
    <w:rsid w:val="00C52C48"/>
    <w:rsid w:val="00C72D3B"/>
    <w:rsid w:val="00CA7435"/>
    <w:rsid w:val="00CF2839"/>
    <w:rsid w:val="00D56756"/>
    <w:rsid w:val="00DB0444"/>
    <w:rsid w:val="00DD1139"/>
    <w:rsid w:val="00E13EED"/>
    <w:rsid w:val="00E26D74"/>
    <w:rsid w:val="00E630F0"/>
    <w:rsid w:val="00E76EB9"/>
    <w:rsid w:val="00F01139"/>
    <w:rsid w:val="00F15D25"/>
    <w:rsid w:val="00F33CEC"/>
    <w:rsid w:val="00F37AF7"/>
    <w:rsid w:val="00F93E96"/>
    <w:rsid w:val="00FA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7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B2EADE-0531-41D4-A366-FE108D464D9F}">
  <ds:schemaRefs>
    <ds:schemaRef ds:uri="http://schemas.microsoft.com/office/2006/metadata/properties"/>
    <ds:schemaRef ds:uri="3998502f-f40c-4b7f-935a-9b232a321072"/>
  </ds:schemaRefs>
</ds:datastoreItem>
</file>

<file path=customXml/itemProps2.xml><?xml version="1.0" encoding="utf-8"?>
<ds:datastoreItem xmlns:ds="http://schemas.openxmlformats.org/officeDocument/2006/customXml" ds:itemID="{4DA6AAE7-CCE8-4DF4-8231-6C61246A3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1AAEEB3-DEFE-45D6-AE0B-DC7F1EC402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390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 Fernandez</dc:creator>
  <cp:lastModifiedBy>administrator</cp:lastModifiedBy>
  <cp:revision>2</cp:revision>
  <dcterms:created xsi:type="dcterms:W3CDTF">2017-08-04T12:30:00Z</dcterms:created>
  <dcterms:modified xsi:type="dcterms:W3CDTF">2017-08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